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21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85"/>
        <w:gridCol w:w="1103"/>
        <w:gridCol w:w="8131"/>
      </w:tblGrid>
      <w:tr w:rsidR="00260038" w:rsidRPr="00260038" w:rsidTr="006B4963">
        <w:trPr>
          <w:trHeight w:val="320"/>
        </w:trPr>
        <w:tc>
          <w:tcPr>
            <w:tcW w:w="1521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260038" w:rsidRPr="00260038" w:rsidRDefault="00260038" w:rsidP="000931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</w:pPr>
            <w:proofErr w:type="spellStart"/>
            <w:r w:rsidRPr="00260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>Table</w:t>
            </w:r>
            <w:proofErr w:type="spellEnd"/>
            <w:r w:rsidRPr="00260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 xml:space="preserve"> EV1. </w:t>
            </w:r>
            <w:proofErr w:type="spellStart"/>
            <w:r w:rsidRPr="00260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>IEMbase</w:t>
            </w:r>
            <w:proofErr w:type="spellEnd"/>
            <w:r w:rsidRPr="00260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>extraction</w:t>
            </w:r>
            <w:proofErr w:type="spellEnd"/>
            <w:r w:rsidRPr="0026003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 xml:space="preserve"> - </w:t>
            </w:r>
            <w:proofErr w:type="spellStart"/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val="nl-NL" w:eastAsia="da-DK"/>
                <w14:ligatures w14:val="none"/>
              </w:rPr>
              <w:t>Cardiomyopathy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Gene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Disease</w:t>
            </w:r>
            <w:proofErr w:type="spellEnd"/>
            <w:r w:rsidRPr="000931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lang w:eastAsia="da-DK"/>
                <w14:ligatures w14:val="none"/>
              </w:rPr>
              <w:t>category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imar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22A5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3-methylcrotonyl-Co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boxyl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CCC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afazz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BTHS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AZ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mbra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genesi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remodeling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3-hydroxy-3-methylglutaryl-Co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lyas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MGCL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eto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body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17-beta-hydroxystero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type 10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SD17B10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cript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odific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pio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emia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CC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hylmalo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UT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hylmalo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bIa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A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hylmalo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bIB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A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hylmalo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cbIDv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ADHC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hylmalonic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cid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homocystin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bIC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ACHC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hylmalonic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cid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homocystin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bIF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MBRD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hiamine transporter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19A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iamin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anine-glyoxy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minotransfer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XT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oxy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a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oxy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duc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/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yroxypyruv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duc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RHPR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oxy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a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sobutyryl-Co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AD8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_2-hydroxyglutarat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2HGDH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pair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NADP+-dependent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socitr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peractivit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DH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h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Kreb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cle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ccinyl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CoA:3-oxoacid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ansferas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CT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eto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body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alonyl-Co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carboxyl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LYCD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reditar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mochromatosi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type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FE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mojuvel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JV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yl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nsloc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25A20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lmitoyltransfer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PT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nit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very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long-chain acyl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ehydrogen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ADVL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ifunction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lph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DH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isolated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of long-chain 3-ketoacyl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hiolas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DH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hort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a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3-hydroxyacyl-Co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DH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electron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fer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flavo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lph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TF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ultipl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acyl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ehydrogen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TFDH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alpha-iduron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DU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aminoglyca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duron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2-sulfatas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DS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aminoglyca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etylgalactosam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4-sulfatas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RS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aminoglyca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eny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phosph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ubunit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DS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enzym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Q10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iosynthesi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eny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phosph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ubunit 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DSS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enzym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Q10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iosynthesi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enzym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9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Q9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enzym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Q10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iosynthesi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spartylglucosamin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prote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ph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-N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etylgalactosamin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G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prote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eta-galactosidase-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, GM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ngliosis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B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hingolipi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pha-galactos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br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hingolipi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UDP-N-acetylglucosamine-1-phosphotransferase subunit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ph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/bet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NPTA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Othe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isorders of complex molecul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CLN3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e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LN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euron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eroi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pofuscinosi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hylmalonic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cid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homocystin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bI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ADHC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theps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TS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prote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ucocerebros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receptor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ARB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Othe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isorders of complex molecul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MM2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MM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N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nk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G12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G1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N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nk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G1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G1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N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nk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NE-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DG(</w:t>
            </w:r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r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NE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multipl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thway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OLK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OLK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multipl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thway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G1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G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sicula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trafficking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PM3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PM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multipl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thway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C23B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C23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sicula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trafficking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earn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yr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drom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??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ssoci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with single large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al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DN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deletion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ISCU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SCU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po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-sulfu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CAD9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AD9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elongatio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Ts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SFM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mall subunit 2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RPS2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seudourid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U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cript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odific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ccin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ubunit 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DH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rie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25A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huttle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rier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lysosom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-associat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mbran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2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(GSD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Iib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AMP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Othe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isorders of complex molecul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alpha-glucos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GS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i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Othe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isorders of complex molecul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mylo-1,6-glucosidase (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branche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)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GSD 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L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ranching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nzym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GSD 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BE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uscl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GSD 15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YG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uscl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GSD 0b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Y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4-hydroxy-2-oxoglutarat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dol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OGA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nith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,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l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ydroxyprol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hylmalonic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cid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homocystinur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bIJ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BCD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ryl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AMP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tivated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KAG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nsmembra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 70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MEM70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yl-CoA-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3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SF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pair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pcid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MP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nsferr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receptor 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FR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GM1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GM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multipl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thway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KTN-CDG A &amp; 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KTN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isorders of O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link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ycosyl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KRP-CDG A &amp; C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KRP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isorders of O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link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ycosyl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ucopolysaccharidosi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lus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drom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PS33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ysosome-rel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rganell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genesi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iosephosph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isomeras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PI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lysi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hort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a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noyl-CoA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hydratase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H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mplex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1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AF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mplex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4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AF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FOXRED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OXRED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nsmembra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 126B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MEM126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DH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lavoprote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V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DH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lavoprote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V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ron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lfu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1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ron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lfu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2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S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ron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lfu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4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S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ron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lfu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6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VS6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ron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lfu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7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S7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ron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lfu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8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S8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lph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complex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10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A10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lph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complex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11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A1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lastRenderedPageBreak/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et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complex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11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B1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r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1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ND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DNA-encod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idativ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r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UQCRB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QCR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I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5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A5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6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A6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10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10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14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1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 15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15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CO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O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CO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CO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URF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RF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6B1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6B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2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CO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DNA-encod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idativ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r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TP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F1 subunit epsilo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TP5F1E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TP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F0 subunit 6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ATP6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DNA-encod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idativ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r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TP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F0 subunit 8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ATP8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DNA-encod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idativ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r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ytochrom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b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CY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DNA-encod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xidativ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r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rotein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ipo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iglycer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p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NPLA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erolipi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3'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pai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xonucle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EX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to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nucle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H2 subunit B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NASEH2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to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AMHD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MHD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nucleotide pool maintenance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NA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ecif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enos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am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AR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to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MDA5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peractivi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FIH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to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X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ly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minopeptid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3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XPNPEP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the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ep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BOLA3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OLA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po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-sulfu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D(P)HX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a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AXD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iac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NA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erroport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40A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HOIL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BCK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ge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denin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nucleotid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anslocator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25A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huttle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rier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et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complex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8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B8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ccin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hydroge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ubunit 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DHD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TP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F1 subunit delt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TP5F1D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 xml:space="preserve">FBXL4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BXL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qualit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ontrol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ibonucleas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Z 3'tRNA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enzym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LAC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cript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odific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RNA 5-taurinomethyluridin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odifie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TPBP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cript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odific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RNA 5-carboxymethylaminomethyl transferas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O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cript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odifica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RN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hyltransfer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5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MT5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cript processing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odific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large subunit 3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RPL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arge  subunit</w:t>
            </w:r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44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RPL4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ibosom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RNA 16S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RNR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tDNA-encod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RNA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NA(</w:t>
            </w:r>
            <w:proofErr w:type="spellStart"/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)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TG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tDNA-encod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RNA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NA(</w:t>
            </w:r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His)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TH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tDNA-encod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RNA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NA(</w:t>
            </w:r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Ile)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TI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tDNA-encod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RNA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NA(</w:t>
            </w:r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Leu)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TL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tDNA-encod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RNA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NA(</w:t>
            </w:r>
            <w:proofErr w:type="gram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Lys)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T-TK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tDNA-encod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RNA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lany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-tRN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e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ARS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ac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ynthetase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ylglycero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GK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mport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IMM14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NAJC19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import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termedi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peptidas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PEP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qualit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ontrol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C1q binding protei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1QBP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scellaneou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disorders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ociat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with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ysfunction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enzym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Q4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Q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enzym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Q10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iosynthesi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ol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bet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K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atidylchol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,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atidylser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atidylethanolam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atidylinosito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3,5-bisphosphate-5-phosphatas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IG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atidylinosito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hylomicr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retentio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ease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AR1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with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creas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low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nsi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poprote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LDL) and/or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iglyceride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EPG5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PG5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utophagy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IGT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IGT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phosphatidylinosito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synthesi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enzym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 transporter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25A4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antothenat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utam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-</w:t>
            </w: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NA(</w:t>
            </w:r>
            <w:proofErr w:type="spellStart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)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dotransferas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QRSL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ac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ynthetase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utam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-</w:t>
            </w: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NA(</w:t>
            </w:r>
            <w:proofErr w:type="spellStart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)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dotransferas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B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T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ac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ynthetase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utam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-</w:t>
            </w: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NA(</w:t>
            </w:r>
            <w:proofErr w:type="spellStart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Gl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)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dotransferas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TC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ac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ynthetase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ratax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XN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ipo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ron-sulfu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hosphopantothenoylcyste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e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PCS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antothenat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pionic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cidemi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(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pionyl-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arboxyl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et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CC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electron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transfer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flavo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et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TF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yrosy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-tRN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e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YARS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ac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ynthetase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trifunctional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et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ADH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tt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oxidation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3-methylcrotonyl-Co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boxyl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2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CCC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rgan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ciduria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APIT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TP5MD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ly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-tRNA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e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RS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acy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-tRN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ynthetase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mall subunit 14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RPS1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mall subunit 28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RPS28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PL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PL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multipl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sylatio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athway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en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anslocator-rel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25A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huttle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rier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os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iphospha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TP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ur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pi-cbIC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MACHC; PRDX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balam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ibonucleas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H2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NASEH2C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to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ibonucleas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H2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A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NASEH2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cto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ucle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ci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TAF1A-relate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amil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sol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l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diomyopath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AF1A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genesis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UQCRFS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UQCRF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lav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den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nucleotid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et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LAD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flav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auri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transporter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6A6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mino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acid transport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riok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/FMN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ycl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KFCD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alacto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ructo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spellStart"/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ytochrome</w:t>
            </w:r>
            <w:proofErr w:type="spellEnd"/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 oxidase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6A2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X6A2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TP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F1 subunit O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TP5PO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V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eutral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hingomyel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3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MPD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phingolipi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grad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LC30A5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LC30A5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zin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RPL3L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PL3L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genesi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diomyopath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,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l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, 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LAMA4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ECM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lycoproteins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ardiolipin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RLS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mbran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ogenesi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and remodeling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ET3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ET3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vesicular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trafficking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proofErr w:type="gram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NADH dehydrogenase</w:t>
            </w:r>
            <w:proofErr w:type="gram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bet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complex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8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DUFB7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complex I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subunits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ssembl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factors</w:t>
            </w:r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FUT1-related protein O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ucosyltransfer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-CD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OFUT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O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fucosylation</w:t>
            </w:r>
            <w:proofErr w:type="spellEnd"/>
          </w:p>
        </w:tc>
      </w:tr>
      <w:tr w:rsidR="000931CA" w:rsidRPr="000931CA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MRPL39-relate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chondri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bosomal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large subunit 39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RPL39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orders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 the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itoribosome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PCDC-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relate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hosphopantothenoylcystein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carboxylas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PCDC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antothenate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and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CoA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etabolism</w:t>
            </w:r>
            <w:proofErr w:type="spellEnd"/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RYAB-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lated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hereditary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ptic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troph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RYAB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protein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quality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control</w:t>
            </w:r>
          </w:p>
        </w:tc>
      </w:tr>
      <w:tr w:rsidR="000931CA" w:rsidRPr="00260038" w:rsidTr="000931CA">
        <w:trPr>
          <w:trHeight w:val="320"/>
        </w:trPr>
        <w:tc>
          <w:tcPr>
            <w:tcW w:w="5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GUK1-related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uanylat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kinase</w:t>
            </w:r>
            <w:proofErr w:type="spellEnd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1 </w:t>
            </w:r>
            <w:proofErr w:type="spellStart"/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eficiency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0931CA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</w:pPr>
            <w:r w:rsidRPr="000931CA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GUK1</w:t>
            </w:r>
          </w:p>
        </w:tc>
        <w:tc>
          <w:tcPr>
            <w:tcW w:w="8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0931CA" w:rsidRPr="00260038" w:rsidRDefault="000931CA" w:rsidP="000931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</w:pPr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Disorders of </w:t>
            </w:r>
            <w:proofErr w:type="spellStart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>mitochondrial</w:t>
            </w:r>
            <w:proofErr w:type="spellEnd"/>
            <w:r w:rsidRPr="00260038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nl-NL" w:eastAsia="da-DK"/>
                <w14:ligatures w14:val="none"/>
              </w:rPr>
              <w:t xml:space="preserve"> nucleotide pool maintenance</w:t>
            </w:r>
          </w:p>
        </w:tc>
      </w:tr>
    </w:tbl>
    <w:p w:rsidR="00B22040" w:rsidRPr="00260038" w:rsidRDefault="00B22040">
      <w:pPr>
        <w:rPr>
          <w:lang w:val="nl-NL"/>
        </w:rPr>
      </w:pPr>
    </w:p>
    <w:sectPr w:rsidR="00B22040" w:rsidRPr="00260038" w:rsidSect="000931C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1CA"/>
    <w:rsid w:val="000931CA"/>
    <w:rsid w:val="00260038"/>
    <w:rsid w:val="003C7D0B"/>
    <w:rsid w:val="009F5F66"/>
    <w:rsid w:val="00A71BDD"/>
    <w:rsid w:val="00B22040"/>
    <w:rsid w:val="00D32D35"/>
    <w:rsid w:val="00E2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B5789F"/>
  <w15:chartTrackingRefBased/>
  <w15:docId w15:val="{E64DB8F9-5B78-DF4C-A977-9D523AE2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0931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93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931C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931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931C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931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931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931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931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931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931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931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931CA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931CA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931C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931C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931C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931C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931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93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931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931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93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931CA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931CA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931CA"/>
    <w:rPr>
      <w:i/>
      <w:iCs/>
      <w:color w:val="2F5496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931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931CA"/>
    <w:rPr>
      <w:i/>
      <w:iCs/>
      <w:color w:val="2F5496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931C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2450</Words>
  <Characters>14945</Characters>
  <Application>Microsoft Office Word</Application>
  <DocSecurity>0</DocSecurity>
  <Lines>124</Lines>
  <Paragraphs>34</Paragraphs>
  <ScaleCrop>false</ScaleCrop>
  <Company/>
  <LinksUpToDate>false</LinksUpToDate>
  <CharactersWithSpaces>17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Mosegaard</dc:creator>
  <cp:keywords/>
  <dc:description/>
  <cp:lastModifiedBy>Signe Mosegaard</cp:lastModifiedBy>
  <cp:revision>2</cp:revision>
  <dcterms:created xsi:type="dcterms:W3CDTF">2025-09-09T06:59:00Z</dcterms:created>
  <dcterms:modified xsi:type="dcterms:W3CDTF">2025-09-09T07:05:00Z</dcterms:modified>
</cp:coreProperties>
</file>